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8"/>
        <w:gridCol w:w="1231"/>
        <w:gridCol w:w="917"/>
        <w:gridCol w:w="1203"/>
      </w:tblGrid>
      <w:tr w:rsidR="00A4455D" w:rsidRPr="00A4455D" w:rsidTr="00420A02">
        <w:trPr>
          <w:trHeight w:val="24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2 Tab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.</w:t>
            </w: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 xml:space="preserve"> Description of household food security sc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Household food securit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 (758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%</w:t>
            </w: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Concerned about lack of food in the last 30 day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4.4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3.1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6.9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5.6</w:t>
            </w: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ot eating favorite foods for lack of mean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4.4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1.5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5.9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8.2</w:t>
            </w: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Forced to eat the same food for lack of mean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4.1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4.3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5.5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6.1</w:t>
            </w: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Forced to eat unwanted food for lack of mean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0.0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3.9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9.0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7.1</w:t>
            </w: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educe the amount eaten due to lack of foo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8.5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6.0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9.7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5.8</w:t>
            </w: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educe the number of meals due to lack of foo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3.9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3.1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7.2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5.8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Going to bed hungry for lack of foo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42.1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7.3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6.5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4.1</w:t>
            </w: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othing to eat in the house for lack of mean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4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57.9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21.2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6.4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4.5</w:t>
            </w:r>
          </w:p>
        </w:tc>
      </w:tr>
      <w:tr w:rsidR="00A4455D" w:rsidRPr="00A4455D" w:rsidTr="00420A02">
        <w:trPr>
          <w:trHeight w:val="240"/>
        </w:trPr>
        <w:tc>
          <w:tcPr>
            <w:tcW w:w="5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pend a day without eating for lack of mean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Nev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5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73.0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Rare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9.1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Sometim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6.9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Ofte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.0</w:t>
            </w:r>
          </w:p>
        </w:tc>
      </w:tr>
      <w:tr w:rsidR="00A4455D" w:rsidRPr="00A4455D" w:rsidTr="00420A02">
        <w:trPr>
          <w:trHeight w:val="66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A"/>
                <w14:ligatures w14:val="none"/>
              </w:rPr>
            </w:pPr>
          </w:p>
        </w:tc>
      </w:tr>
      <w:tr w:rsidR="00A4455D" w:rsidRPr="00A4455D" w:rsidTr="00420A02">
        <w:trPr>
          <w:trHeight w:val="277"/>
        </w:trPr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Food security score</w:t>
            </w: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CA"/>
                <w14:ligatures w14:val="none"/>
              </w:rPr>
              <w:t>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7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CA"/>
                <w14:ligatures w14:val="none"/>
              </w:rPr>
              <w:t>18 (13;23)</w:t>
            </w:r>
          </w:p>
        </w:tc>
      </w:tr>
      <w:tr w:rsidR="00A4455D" w:rsidRPr="00A4455D" w:rsidTr="00420A02">
        <w:trPr>
          <w:trHeight w:val="240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</w:pP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CA"/>
                <w14:ligatures w14:val="none"/>
              </w:rPr>
              <w:t>†</w:t>
            </w:r>
            <w:r w:rsidRPr="00A445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  <w:t>Median(q1-q3)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CA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CA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5D" w:rsidRPr="00A4455D" w:rsidRDefault="00A4455D" w:rsidP="00A44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CA"/>
                <w14:ligatures w14:val="none"/>
              </w:rPr>
            </w:pPr>
          </w:p>
        </w:tc>
      </w:tr>
    </w:tbl>
    <w:p w:rsidR="00A4455D" w:rsidRDefault="00A4455D"/>
    <w:sectPr w:rsidR="00A4455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55D"/>
    <w:rsid w:val="00A4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73C00"/>
  <w15:chartTrackingRefBased/>
  <w15:docId w15:val="{8A415817-8A95-44F8-B212-4435542C7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 Joël Gansaonré</dc:creator>
  <cp:keywords/>
  <dc:description/>
  <cp:lastModifiedBy>Rabi Joël Gansaonré</cp:lastModifiedBy>
  <cp:revision>1</cp:revision>
  <dcterms:created xsi:type="dcterms:W3CDTF">2023-05-03T21:34:00Z</dcterms:created>
  <dcterms:modified xsi:type="dcterms:W3CDTF">2023-05-03T21:35:00Z</dcterms:modified>
</cp:coreProperties>
</file>